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C46EC" w14:textId="77777777" w:rsidR="007857EB" w:rsidRDefault="007857EB" w:rsidP="007857EB">
      <w:pPr>
        <w:rPr>
          <w:rFonts w:cstheme="minorHAnsi"/>
        </w:rPr>
      </w:pPr>
      <w:r>
        <w:rPr>
          <w:rFonts w:cstheme="minorHAnsi"/>
          <w:b/>
        </w:rPr>
        <w:t xml:space="preserve">Appendix </w:t>
      </w:r>
      <w:r w:rsidRPr="00EB1C92">
        <w:rPr>
          <w:rFonts w:cstheme="minorHAnsi"/>
          <w:b/>
        </w:rPr>
        <w:t xml:space="preserve">Table </w:t>
      </w:r>
      <w:r>
        <w:rPr>
          <w:rFonts w:cstheme="minorHAnsi"/>
          <w:b/>
        </w:rPr>
        <w:t>1</w:t>
      </w:r>
      <w:r w:rsidRPr="00EB1C92">
        <w:rPr>
          <w:rFonts w:cstheme="minorHAnsi"/>
          <w:b/>
        </w:rPr>
        <w:t>.</w:t>
      </w:r>
      <w:r w:rsidRPr="00EB1C92">
        <w:rPr>
          <w:rFonts w:cstheme="minorHAnsi"/>
        </w:rPr>
        <w:t xml:space="preserve"> QOL Completion by group and overall</w:t>
      </w: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14"/>
        <w:gridCol w:w="1227"/>
        <w:gridCol w:w="1719"/>
        <w:gridCol w:w="2010"/>
        <w:gridCol w:w="1227"/>
        <w:gridCol w:w="1431"/>
      </w:tblGrid>
      <w:tr w:rsidR="007857EB" w14:paraId="4B4E7A9D" w14:textId="77777777" w:rsidTr="00B03B5B">
        <w:trPr>
          <w:cantSplit/>
          <w:tblHeader/>
        </w:trPr>
        <w:tc>
          <w:tcPr>
            <w:tcW w:w="1814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19B0BE" w14:textId="77777777" w:rsidR="007857EB" w:rsidRDefault="007857EB" w:rsidP="00B03B5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udy time point</w:t>
            </w:r>
          </w:p>
        </w:tc>
        <w:tc>
          <w:tcPr>
            <w:tcW w:w="1227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9E16CF" w14:textId="77777777" w:rsidR="007857EB" w:rsidRDefault="007857EB" w:rsidP="00B03B5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T responders: CF</w:t>
            </w:r>
          </w:p>
        </w:tc>
        <w:tc>
          <w:tcPr>
            <w:tcW w:w="1719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DDB600" w14:textId="77777777" w:rsidR="007857EB" w:rsidRDefault="007857EB" w:rsidP="00B03B5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T non-responders randomised: DCF</w:t>
            </w:r>
          </w:p>
        </w:tc>
        <w:tc>
          <w:tcPr>
            <w:tcW w:w="201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9BFDAF" w14:textId="77777777" w:rsidR="007857EB" w:rsidRDefault="007857EB" w:rsidP="00B03B5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T non-responders randomised: DCF &amp; RT</w:t>
            </w:r>
          </w:p>
        </w:tc>
        <w:tc>
          <w:tcPr>
            <w:tcW w:w="1227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5FFAB0" w14:textId="77777777" w:rsidR="007857EB" w:rsidRDefault="007857EB" w:rsidP="00B03B5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431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212328" w14:textId="77777777" w:rsidR="007857EB" w:rsidRDefault="007857EB" w:rsidP="00B03B5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 patients</w:t>
            </w:r>
          </w:p>
        </w:tc>
      </w:tr>
      <w:tr w:rsidR="007857EB" w14:paraId="777675B3" w14:textId="77777777" w:rsidTr="00B03B5B">
        <w:trPr>
          <w:cantSplit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2C502" w14:textId="77777777" w:rsidR="007857EB" w:rsidRDefault="007857EB" w:rsidP="00B03B5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CADBF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/44 (100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2784A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/27 (100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D8B1F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/32 (100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EEEBF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/13 (100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9B7A1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/116 (100%)</w:t>
            </w:r>
          </w:p>
        </w:tc>
      </w:tr>
      <w:tr w:rsidR="007857EB" w14:paraId="602A91F3" w14:textId="77777777" w:rsidTr="00B03B5B">
        <w:trPr>
          <w:cantSplit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E5402" w14:textId="77777777" w:rsidR="007857EB" w:rsidRDefault="007857EB" w:rsidP="00B03B5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 Surger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98D7E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/44 (93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60086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/25 (92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7F084C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/30 (83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E0980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/10 (70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6F4EB1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/109 (88%)</w:t>
            </w:r>
          </w:p>
        </w:tc>
      </w:tr>
      <w:tr w:rsidR="007857EB" w14:paraId="2312F881" w14:textId="77777777" w:rsidTr="00B03B5B">
        <w:trPr>
          <w:cantSplit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DF337" w14:textId="77777777" w:rsidR="007857EB" w:rsidRDefault="007857EB" w:rsidP="00B03B5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ollow up 6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859F2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/42 (88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F985E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/27 (67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526DE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/31 (65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0C886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/11 (82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98728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/111 (76%)</w:t>
            </w:r>
          </w:p>
        </w:tc>
      </w:tr>
      <w:tr w:rsidR="007857EB" w14:paraId="246BA184" w14:textId="77777777" w:rsidTr="00B03B5B">
        <w:trPr>
          <w:cantSplit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D420B7" w14:textId="77777777" w:rsidR="007857EB" w:rsidRDefault="007857EB" w:rsidP="00B03B5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ollow up 12 wee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F7DAA1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/42 (95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B3DA3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/24 (96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86651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/30 (90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9EB93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/11 (82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F1814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/107 (93%)</w:t>
            </w:r>
          </w:p>
        </w:tc>
      </w:tr>
      <w:tr w:rsidR="007857EB" w14:paraId="22BFA80F" w14:textId="77777777" w:rsidTr="00B03B5B">
        <w:trPr>
          <w:cantSplit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00E28" w14:textId="77777777" w:rsidR="007857EB" w:rsidRDefault="007857EB" w:rsidP="00B03B5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ollow up 6 month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C0020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/36 (83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2DC589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/22 (82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FFE0A1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/27 (85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93B61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/9 (67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7EF99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/94 (82%)</w:t>
            </w:r>
          </w:p>
        </w:tc>
      </w:tr>
      <w:tr w:rsidR="007857EB" w14:paraId="33741C45" w14:textId="77777777" w:rsidTr="00B03B5B">
        <w:trPr>
          <w:cantSplit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F1B5F" w14:textId="77777777" w:rsidR="007857EB" w:rsidRDefault="007857EB" w:rsidP="00B03B5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ollow up 9 month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9CFC5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/30 (93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D4A49C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/20 (85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BBF206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/23 (74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0CBF7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/8 (50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DD78E8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/81 (81%)</w:t>
            </w:r>
          </w:p>
        </w:tc>
      </w:tr>
      <w:tr w:rsidR="007857EB" w14:paraId="4D8C247A" w14:textId="77777777" w:rsidTr="00B03B5B">
        <w:trPr>
          <w:cantSplit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D618E" w14:textId="77777777" w:rsidR="007857EB" w:rsidRDefault="007857EB" w:rsidP="00B03B5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ollow up 12 month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439EF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/30 (77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6F6C40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/20 (95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8B8B4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/20 (90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2A8FB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/8 (75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98BFD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/78 (85%)</w:t>
            </w:r>
          </w:p>
        </w:tc>
      </w:tr>
      <w:tr w:rsidR="007857EB" w14:paraId="2A4E0239" w14:textId="77777777" w:rsidTr="00B03B5B">
        <w:trPr>
          <w:cantSplit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045AC" w14:textId="77777777" w:rsidR="007857EB" w:rsidRDefault="007857EB" w:rsidP="00B03B5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ollow up 24 month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5D99CC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/25 (88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1F76F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/13 (85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E2C60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/13 (92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592A8E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/5 (80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24E99" w14:textId="77777777" w:rsidR="007857EB" w:rsidRDefault="007857EB" w:rsidP="00B03B5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/56 (88%)</w:t>
            </w:r>
          </w:p>
        </w:tc>
      </w:tr>
    </w:tbl>
    <w:p w14:paraId="0DB818DB" w14:textId="34D08CBC" w:rsidR="00BD74EA" w:rsidRDefault="00BD74EA"/>
    <w:p w14:paraId="3FB3E1D7" w14:textId="72EBB94A" w:rsidR="001967E7" w:rsidRDefault="001967E7"/>
    <w:p w14:paraId="583030F6" w14:textId="4BD3288E" w:rsidR="001967E7" w:rsidRDefault="001967E7">
      <w:pPr>
        <w:spacing w:after="160" w:line="259" w:lineRule="auto"/>
      </w:pPr>
      <w:r>
        <w:br w:type="page"/>
      </w:r>
    </w:p>
    <w:p w14:paraId="57E2ED5D" w14:textId="5C47826F" w:rsidR="001967E7" w:rsidRDefault="001967E7" w:rsidP="001967E7">
      <w:pPr>
        <w:pStyle w:val="Heading1"/>
      </w:pPr>
      <w:r>
        <w:lastRenderedPageBreak/>
        <w:t xml:space="preserve">Post-hoc analysis: </w:t>
      </w:r>
      <w:r w:rsidRPr="001967E7">
        <w:t>Association between baseline PRO scores and PRO assessment completion at week 6.</w:t>
      </w:r>
    </w:p>
    <w:p w14:paraId="3E63D3C3" w14:textId="16BFA7D9" w:rsidR="001967E7" w:rsidRDefault="001967E7" w:rsidP="001967E7"/>
    <w:p w14:paraId="27CE5A84" w14:textId="4648FCA7" w:rsidR="001967E7" w:rsidRDefault="001967E7" w:rsidP="001967E7">
      <w:r>
        <w:t>There is no evidence for any association between PRO scores at baseline and whether or not the participant completed the scheduled PRO assessment at week 6</w:t>
      </w:r>
      <w:r>
        <w:t xml:space="preserve">, at a Bonferroni adjusted alpha of </w:t>
      </w:r>
      <w:r>
        <w:rPr>
          <w:rFonts w:cstheme="minorHAnsi"/>
        </w:rPr>
        <w:t>α=0.</w:t>
      </w:r>
      <w:proofErr w:type="gramStart"/>
      <w:r>
        <w:rPr>
          <w:rFonts w:cstheme="minorHAnsi"/>
        </w:rPr>
        <w:t xml:space="preserve">001 </w:t>
      </w:r>
      <w:r>
        <w:t>.</w:t>
      </w:r>
      <w:proofErr w:type="gramEnd"/>
    </w:p>
    <w:p w14:paraId="5196F8A9" w14:textId="77777777" w:rsidR="001967E7" w:rsidRPr="001967E7" w:rsidRDefault="001967E7" w:rsidP="001967E7"/>
    <w:p w14:paraId="12AF2692" w14:textId="77777777" w:rsidR="001967E7" w:rsidRDefault="001967E7" w:rsidP="001967E7">
      <w:pPr>
        <w:adjustRightInd w:val="0"/>
        <w:spacing w:before="10" w:after="10"/>
        <w:rPr>
          <w:rFonts w:ascii="Arial" w:hAnsi="Arial" w:cs="Arial"/>
          <w:b/>
          <w:bCs/>
          <w:color w:val="000000"/>
        </w:rPr>
      </w:pPr>
    </w:p>
    <w:p w14:paraId="37B8DC1B" w14:textId="31BFB661" w:rsidR="001967E7" w:rsidRDefault="001967E7" w:rsidP="001967E7">
      <w:pPr>
        <w:adjustRightInd w:val="0"/>
        <w:spacing w:before="10" w:after="10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Baseline </w:t>
      </w:r>
      <w:r>
        <w:rPr>
          <w:rFonts w:ascii="Arial" w:hAnsi="Arial" w:cs="Arial"/>
          <w:b/>
          <w:bCs/>
          <w:color w:val="000000"/>
        </w:rPr>
        <w:t>PRO scores</w:t>
      </w:r>
      <w:r>
        <w:rPr>
          <w:rFonts w:ascii="Arial" w:hAnsi="Arial" w:cs="Arial"/>
          <w:b/>
          <w:bCs/>
          <w:color w:val="000000"/>
        </w:rPr>
        <w:t xml:space="preserve"> by </w:t>
      </w:r>
      <w:r>
        <w:rPr>
          <w:rFonts w:ascii="Arial" w:hAnsi="Arial" w:cs="Arial"/>
          <w:b/>
          <w:bCs/>
          <w:color w:val="000000"/>
        </w:rPr>
        <w:t xml:space="preserve">PRO </w:t>
      </w:r>
      <w:r>
        <w:rPr>
          <w:rFonts w:ascii="Arial" w:hAnsi="Arial" w:cs="Arial"/>
          <w:b/>
          <w:bCs/>
          <w:color w:val="000000"/>
        </w:rPr>
        <w:t>completion at week 6</w:t>
      </w:r>
    </w:p>
    <w:p w14:paraId="49E0D10C" w14:textId="77777777" w:rsidR="001967E7" w:rsidRDefault="001967E7" w:rsidP="001967E7">
      <w:pPr>
        <w:adjustRightInd w:val="0"/>
        <w:rPr>
          <w:rFonts w:ascii="Arial" w:hAnsi="Arial" w:cs="Arial"/>
          <w:b/>
          <w:bCs/>
          <w:color w:val="000000"/>
        </w:rPr>
      </w:pP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7"/>
        <w:gridCol w:w="2208"/>
        <w:gridCol w:w="706"/>
        <w:gridCol w:w="972"/>
        <w:gridCol w:w="1471"/>
        <w:gridCol w:w="746"/>
      </w:tblGrid>
      <w:tr w:rsidR="001967E7" w14:paraId="47F28645" w14:textId="77777777" w:rsidTr="008D2799">
        <w:trPr>
          <w:cantSplit/>
          <w:tblHeader/>
        </w:trPr>
        <w:tc>
          <w:tcPr>
            <w:tcW w:w="3185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C0A003" w14:textId="77777777" w:rsidR="001967E7" w:rsidRDefault="001967E7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IDX"/>
            <w:bookmarkEnd w:id="0"/>
          </w:p>
        </w:tc>
        <w:tc>
          <w:tcPr>
            <w:tcW w:w="1678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C76717" w14:textId="77777777" w:rsidR="001967E7" w:rsidRDefault="001967E7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(SD) score at baseline</w:t>
            </w:r>
          </w:p>
        </w:tc>
        <w:tc>
          <w:tcPr>
            <w:tcW w:w="2217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CA8238" w14:textId="5D6AB533" w:rsidR="001967E7" w:rsidRDefault="001967E7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ogistic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geresss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for baseline scor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 xml:space="preserve">as predictor of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R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ompletion at week 6</w:t>
            </w:r>
          </w:p>
        </w:tc>
      </w:tr>
      <w:tr w:rsidR="001967E7" w14:paraId="51ED87CE" w14:textId="77777777" w:rsidTr="008D2799">
        <w:trPr>
          <w:cantSplit/>
          <w:tblHeader/>
        </w:trPr>
        <w:tc>
          <w:tcPr>
            <w:tcW w:w="97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15DC6F" w14:textId="77777777" w:rsidR="001967E7" w:rsidRDefault="001967E7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oL instrument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B66038" w14:textId="77777777" w:rsidR="001967E7" w:rsidRDefault="001967E7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cal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9632A3" w14:textId="2B35382B" w:rsidR="001967E7" w:rsidRDefault="001967E7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o week 6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RO dat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217F71" w14:textId="6F653B29" w:rsidR="001967E7" w:rsidRDefault="001967E7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Week 6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R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ompleted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22DEED" w14:textId="77777777" w:rsidR="001967E7" w:rsidRDefault="001967E7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R (95% CI) per 10 unit increase in scor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CF11DF" w14:textId="77777777" w:rsidR="001967E7" w:rsidRDefault="001967E7" w:rsidP="008D27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1967E7" w14:paraId="187DB4C3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FC3FA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LQ-C3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E1500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ysical function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C89045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 (1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376CA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 (1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1076A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9 (0.71, 1.6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8633CA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1967E7" w14:paraId="41EB722A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8C514B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17636C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ole function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DCA0D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 (2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D27D1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 (2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D67A0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0 (0.92, 1.3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D31C7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1967E7" w14:paraId="2A2558DA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878B0E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E4ABC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motional function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60668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 (2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0AFC1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 (2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034F22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0 (0.90, 1.3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FFCB42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1967E7" w14:paraId="33D2BE85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CE6DAC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26576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gnitive function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0B0AA6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 (1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A477A5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 (1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EB9CE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 (0.70, 1.2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AC48A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1967E7" w14:paraId="77D06737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3CCBC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208A9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ocial function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83165C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 (2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D8E87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 (2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51B958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 (0.94, 1.30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038D0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</w:tr>
      <w:tr w:rsidR="001967E7" w14:paraId="4D0CC994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49927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41D7F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2C710B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 (1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F9A005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 (2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7C9E63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 (0.68, 1.0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D4E2C7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1967E7" w14:paraId="2C58D64B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9E1D89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00AC2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usea and vomit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95CDD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1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C6074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1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4D17A2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 (0.84, 1.4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90855A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</w:tr>
      <w:tr w:rsidR="001967E7" w14:paraId="7FB372D0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1B3D1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FC3816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071B1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 (1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67B01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 (2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997D3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 (0.82, 1.2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257EA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1967E7" w14:paraId="6DEA8CBC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48885B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3C906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yspnoe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63CD56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2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93423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1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E1D8AA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 (0.75, 1.20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41C334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1967E7" w14:paraId="16F70C35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6093F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3DA6F5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somni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ABC26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 (3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0F205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 (2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61877B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 (0.80, 1.0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72F1B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1967E7" w14:paraId="62EBF9E6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C083A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F44AAC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ppetite los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E18BC3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 (2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BAB87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 (2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04543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 (0.78, 1.10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5E18D9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1967E7" w14:paraId="1CC9BB0C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EC7D2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47FE8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CBBF1A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1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6EF76D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 (2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6E62A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 (0.78, 1.20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8C3BB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</w:tr>
      <w:tr w:rsidR="001967E7" w14:paraId="39E4F484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9743C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CD01B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arrhoe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185907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1C3B63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EF046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0 (0.75, 1.6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486D2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1967E7" w14:paraId="2BC5AC09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537B5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B6E6BB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inancial difficulti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BE74D2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 (3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44A72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 (2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F8CD0F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 (0.83, 1.1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F8387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</w:tr>
      <w:tr w:rsidR="001967E7" w14:paraId="2A515ECB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58E83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192F1A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obal health statu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30C76B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 (2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5F3EF2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 (1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E930B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6 (0.91, 1.4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BF19F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</w:tr>
      <w:tr w:rsidR="001967E7" w14:paraId="7945A3C4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E5928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9F0AFA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obal Quality of lif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5028B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 (2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F73A6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 (1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348963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8 (1.07, 1.7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76BF7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1967E7" w14:paraId="41E88863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A88984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07BC5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obal health status/Qo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892748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 (2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4D298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 (1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FD819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9 (1.00, 1.6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230D7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1967E7" w14:paraId="7AF93C0C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52778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ES-1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87D07A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ysphagi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55C6C4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 (2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71D27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 (2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633BD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 (0.71, 1.0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BB9F2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1967E7" w14:paraId="21DEBDDA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818EF9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6AE9C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lems with eat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593CD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 (2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40680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 (2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6A2CF9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 (0.74, 1.0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C2971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1967E7" w14:paraId="502D3C6A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619F3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E839A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lux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CB7C65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 (1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FF32C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 (2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D0DFEF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3 (0.91, 1.4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BC4E4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1967E7" w14:paraId="4A5335F5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738353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1F8AB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in (OES-18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D9928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(2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594FA1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(2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07A86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(0.82, 1.2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7958E0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</w:tr>
      <w:tr w:rsidR="001967E7" w14:paraId="55BB7015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9D4C3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44390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ouble swallowing saliv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50B592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1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255BD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2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01A3D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 (0.87, 1.2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B7A31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</w:tr>
      <w:tr w:rsidR="001967E7" w14:paraId="4EF928CD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C7BE02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1072E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oked when swallow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D28E1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 (2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63047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2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D70D41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 (0.81, 1.1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43B05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1967E7" w14:paraId="334E8333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9F0F39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17D3E0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ry mouth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80DDD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 (2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A8E128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 (2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D27766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 (0.84, 1.1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B62EA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1967E7" w14:paraId="0B1FCE4F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C0D59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68F6A8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ouble with tas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B7761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2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F90E3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2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564DB3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 (0.72, 1.0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FA1D2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1967E7" w14:paraId="37973C2A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3A5815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51FDFC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ouble with cough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99D05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2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596EA8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 (2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F6F275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 (0.82, 1.2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03AA9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1967E7" w14:paraId="26E8E322" w14:textId="77777777" w:rsidTr="008D2799">
        <w:trPr>
          <w:cantSplit/>
        </w:trPr>
        <w:tc>
          <w:tcPr>
            <w:tcW w:w="97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EBD7C5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18977" w14:textId="77777777" w:rsidR="001967E7" w:rsidRDefault="001967E7" w:rsidP="008D27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ouble with talkin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C37F75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15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FD948D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14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8D88B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 (0.71, 1.27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7EE96" w14:textId="77777777" w:rsidR="001967E7" w:rsidRDefault="001967E7" w:rsidP="008D27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</w:tr>
    </w:tbl>
    <w:p w14:paraId="4F5E65E5" w14:textId="77777777" w:rsidR="001967E7" w:rsidRDefault="001967E7" w:rsidP="001967E7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7377D429" w14:textId="77777777" w:rsidR="001967E7" w:rsidRDefault="001967E7" w:rsidP="001967E7">
      <w:pPr>
        <w:adjustRightInd w:val="0"/>
        <w:jc w:val="center"/>
        <w:rPr>
          <w:sz w:val="24"/>
          <w:szCs w:val="24"/>
        </w:rPr>
      </w:pPr>
    </w:p>
    <w:p w14:paraId="281C11C8" w14:textId="57131E28" w:rsidR="001967E7" w:rsidRDefault="001967E7" w:rsidP="001967E7">
      <w:r>
        <w:rPr>
          <w:rFonts w:ascii="Arial" w:hAnsi="Arial" w:cs="Arial"/>
          <w:color w:val="000000"/>
          <w:sz w:val="18"/>
          <w:szCs w:val="18"/>
        </w:rPr>
        <w:br w:type="page"/>
      </w:r>
    </w:p>
    <w:p w14:paraId="0A0307BC" w14:textId="77777777" w:rsidR="001967E7" w:rsidRDefault="001967E7"/>
    <w:p w14:paraId="59FCE34B" w14:textId="74009EF4" w:rsidR="001967E7" w:rsidRDefault="001967E7">
      <w:r>
        <w:rPr>
          <w:noProof/>
        </w:rPr>
        <w:drawing>
          <wp:inline distT="0" distB="0" distL="0" distR="0" wp14:anchorId="56DEDF04" wp14:editId="102D85E8">
            <wp:extent cx="4763165" cy="7621064"/>
            <wp:effectExtent l="0" t="0" r="0" b="0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3165" cy="762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67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DDC"/>
    <w:rsid w:val="001967E7"/>
    <w:rsid w:val="006E6DDC"/>
    <w:rsid w:val="007857EB"/>
    <w:rsid w:val="00BD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E751B"/>
  <w15:chartTrackingRefBased/>
  <w15:docId w15:val="{789B1A53-36ED-4A8B-87EF-79DBB4448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7EB"/>
    <w:pPr>
      <w:spacing w:after="12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967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7E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39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42</Words>
  <Characters>2521</Characters>
  <Application>Microsoft Office Word</Application>
  <DocSecurity>0</DocSecurity>
  <Lines>21</Lines>
  <Paragraphs>5</Paragraphs>
  <ScaleCrop>false</ScaleCrop>
  <Company>NHMRC CTC</Company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ercieca-Bebber</dc:creator>
  <cp:keywords/>
  <dc:description/>
  <cp:lastModifiedBy>Rebecca Mercieca-Bebber</cp:lastModifiedBy>
  <cp:revision>3</cp:revision>
  <dcterms:created xsi:type="dcterms:W3CDTF">2020-07-16T02:52:00Z</dcterms:created>
  <dcterms:modified xsi:type="dcterms:W3CDTF">2021-11-01T10:36:00Z</dcterms:modified>
</cp:coreProperties>
</file>